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28EB4" w14:textId="77777777" w:rsidR="006E7F53" w:rsidRDefault="006E7F53" w:rsidP="006E7F53">
      <w:r>
        <w:t>Aedes-aegypti-Liverpool AaegL3.4</w:t>
      </w:r>
    </w:p>
    <w:p w14:paraId="45595599" w14:textId="77777777" w:rsidR="006E7F53" w:rsidRDefault="006E7F53" w:rsidP="006E7F53">
      <w:r>
        <w:t>Aedes-albopictus-Foshan AaloF1.2</w:t>
      </w:r>
    </w:p>
    <w:p w14:paraId="0F35AFFE" w14:textId="77777777" w:rsidR="006E7F53" w:rsidRDefault="006E7F53" w:rsidP="006E7F53">
      <w:r>
        <w:t>Anopheles-albimanus-STECLA AalbS2.3</w:t>
      </w:r>
    </w:p>
    <w:p w14:paraId="19AD5BD9" w14:textId="77777777" w:rsidR="006E7F53" w:rsidRDefault="006E7F53" w:rsidP="006E7F53">
      <w:r>
        <w:t>Anopheles-arabiensis-Dongola AaraD1.5</w:t>
      </w:r>
    </w:p>
    <w:p w14:paraId="2AA94CA1" w14:textId="77777777" w:rsidR="006E7F53" w:rsidRDefault="006E7F53" w:rsidP="006E7F53">
      <w:r>
        <w:t>Anopheles-atroparvus-EBRO AatrE1.4</w:t>
      </w:r>
    </w:p>
    <w:p w14:paraId="3BED8A31" w14:textId="77777777" w:rsidR="006E7F53" w:rsidRDefault="006E7F53" w:rsidP="006E7F53">
      <w:r>
        <w:t>Anopheles-christyi-ACHKN1017 AchrA1.4</w:t>
      </w:r>
    </w:p>
    <w:p w14:paraId="22DB3B24" w14:textId="77777777" w:rsidR="006E7F53" w:rsidRDefault="006E7F53" w:rsidP="006E7F53">
      <w:r>
        <w:t>Anopheles-coluzzii-Mali-NIH AcolM1.4</w:t>
      </w:r>
    </w:p>
    <w:p w14:paraId="4F78968A" w14:textId="77777777" w:rsidR="006E7F53" w:rsidRDefault="006E7F53" w:rsidP="006E7F53">
      <w:r>
        <w:t>Anopheles-culicifacies-A-37 AculA1.4</w:t>
      </w:r>
    </w:p>
    <w:p w14:paraId="60340A64" w14:textId="77777777" w:rsidR="006E7F53" w:rsidRDefault="006E7F53" w:rsidP="006E7F53">
      <w:r>
        <w:t>Anopheles-darlingi-Coari AdarC3.5</w:t>
      </w:r>
    </w:p>
    <w:p w14:paraId="477F8B80" w14:textId="77777777" w:rsidR="006E7F53" w:rsidRDefault="006E7F53" w:rsidP="006E7F53">
      <w:r>
        <w:t>Anopheles-dirus-WRAIR2 AdirW1.5</w:t>
      </w:r>
    </w:p>
    <w:p w14:paraId="031779EE" w14:textId="77777777" w:rsidR="006E7F53" w:rsidRDefault="006E7F53" w:rsidP="006E7F53">
      <w:r>
        <w:t>Anopheles-epiroticus-Epiroticus2 AepiE1.4</w:t>
      </w:r>
    </w:p>
    <w:p w14:paraId="36AD5D6D" w14:textId="77777777" w:rsidR="006E7F53" w:rsidRDefault="006E7F53" w:rsidP="006E7F53">
      <w:r>
        <w:t>Anopheles-farauti-FAR1 AfarF2.3</w:t>
      </w:r>
    </w:p>
    <w:p w14:paraId="33E600C2" w14:textId="77777777" w:rsidR="006E7F53" w:rsidRDefault="006E7F53" w:rsidP="006E7F53">
      <w:r>
        <w:t>Anopheles-funestus-FUMOZ AfunF1.6</w:t>
      </w:r>
    </w:p>
    <w:p w14:paraId="19B7DB03" w14:textId="77777777" w:rsidR="006E7F53" w:rsidRDefault="006E7F53" w:rsidP="006E7F53">
      <w:r>
        <w:t>Anopheles-gambiae-PEST AgamP4.6</w:t>
      </w:r>
    </w:p>
    <w:p w14:paraId="3D59AEF9" w14:textId="77777777" w:rsidR="006E7F53" w:rsidRDefault="006E7F53" w:rsidP="006E7F53">
      <w:r>
        <w:t>Anopheles-maculatus-maculatus3 AmacM1.4</w:t>
      </w:r>
    </w:p>
    <w:p w14:paraId="349A58BB" w14:textId="77777777" w:rsidR="006E7F53" w:rsidRDefault="006E7F53" w:rsidP="006E7F53">
      <w:r>
        <w:t>Anopheles-melas-CM1001059_A AmelC2.4</w:t>
      </w:r>
    </w:p>
    <w:p w14:paraId="204AC258" w14:textId="77777777" w:rsidR="006E7F53" w:rsidRDefault="006E7F53" w:rsidP="006E7F53">
      <w:r>
        <w:t>Anopheles-merus-MAF AmerM2.4</w:t>
      </w:r>
    </w:p>
    <w:p w14:paraId="6F0E7D96" w14:textId="77777777" w:rsidR="006E7F53" w:rsidRDefault="006E7F53" w:rsidP="006E7F53">
      <w:r>
        <w:t>Anopheles-minimus-MINIMUS1 AminM1.5</w:t>
      </w:r>
    </w:p>
    <w:p w14:paraId="19F4D89C" w14:textId="77777777" w:rsidR="006E7F53" w:rsidRDefault="006E7F53" w:rsidP="006E7F53">
      <w:r>
        <w:t>Anopheles-quadriannulatus-SANGWE AquaS1.6</w:t>
      </w:r>
    </w:p>
    <w:p w14:paraId="6126888D" w14:textId="77777777" w:rsidR="006E7F53" w:rsidRDefault="006E7F53" w:rsidP="006E7F53">
      <w:r>
        <w:t>Anopheles-sinensis-China AsinC2.2</w:t>
      </w:r>
    </w:p>
    <w:p w14:paraId="1E5165B0" w14:textId="77777777" w:rsidR="006E7F53" w:rsidRDefault="006E7F53" w:rsidP="006E7F53">
      <w:r>
        <w:t>Anopheles-sinensis-SINENSIS AsinS2.2</w:t>
      </w:r>
    </w:p>
    <w:p w14:paraId="33B6C9F6" w14:textId="77777777" w:rsidR="006E7F53" w:rsidRDefault="006E7F53" w:rsidP="006E7F53">
      <w:r>
        <w:t>Anopheles-stephensi-Indian AsteI2.3</w:t>
      </w:r>
    </w:p>
    <w:p w14:paraId="066E9E9D" w14:textId="1252176B" w:rsidR="006E7F53" w:rsidRDefault="006E7F53" w:rsidP="006E7F53">
      <w:r>
        <w:t>Anopheles-stephensi-SDA-500 AsteS1.5</w:t>
      </w:r>
      <w:r w:rsidR="00615A4E">
        <w:rPr>
          <w:rStyle w:val="FootnoteReference"/>
        </w:rPr>
        <w:footnoteReference w:id="1"/>
      </w:r>
    </w:p>
    <w:p w14:paraId="5CC7A202" w14:textId="77777777" w:rsidR="006E7F53" w:rsidRDefault="006E7F53" w:rsidP="006E7F53">
      <w:r>
        <w:t>Biomphalaria-glabrata-BB02 BglaB1.5</w:t>
      </w:r>
    </w:p>
    <w:p w14:paraId="719F10AC" w14:textId="77777777" w:rsidR="006E7F53" w:rsidRDefault="006E7F53" w:rsidP="006E7F53">
      <w:r>
        <w:t>Cimex-lectularius-Harlan ClecH1.3</w:t>
      </w:r>
    </w:p>
    <w:p w14:paraId="7E4F908A" w14:textId="77777777" w:rsidR="006E7F53" w:rsidRDefault="006E7F53" w:rsidP="006E7F53">
      <w:r>
        <w:t>Culex-quinquefasciatus-Johannesburg CpipJ2.3</w:t>
      </w:r>
    </w:p>
    <w:p w14:paraId="4D68FA4A" w14:textId="77777777" w:rsidR="006E7F53" w:rsidRDefault="006E7F53" w:rsidP="006E7F53">
      <w:pPr>
        <w:outlineLvl w:val="0"/>
      </w:pPr>
      <w:r>
        <w:t>Glossina-austeni-TTRI GausT1.4</w:t>
      </w:r>
    </w:p>
    <w:p w14:paraId="4F56C1F9" w14:textId="77777777" w:rsidR="006E7F53" w:rsidRDefault="006E7F53" w:rsidP="006E7F53">
      <w:r>
        <w:t>Glossina-brevipalpis-IAEA GbreI1.4</w:t>
      </w:r>
    </w:p>
    <w:p w14:paraId="4E5C462C" w14:textId="77777777" w:rsidR="006E7F53" w:rsidRDefault="006E7F53" w:rsidP="006E7F53">
      <w:pPr>
        <w:outlineLvl w:val="0"/>
      </w:pPr>
      <w:r>
        <w:t>Glossina-fuscipes-IAEA GfusI1.4</w:t>
      </w:r>
    </w:p>
    <w:p w14:paraId="44FCE239" w14:textId="77777777" w:rsidR="006E7F53" w:rsidRDefault="006E7F53" w:rsidP="006E7F53">
      <w:r>
        <w:t>Glossina-morsitans-Yale GmorY1.6</w:t>
      </w:r>
    </w:p>
    <w:p w14:paraId="347F6F30" w14:textId="77777777" w:rsidR="006E7F53" w:rsidRDefault="006E7F53" w:rsidP="006E7F53">
      <w:r>
        <w:t>Glossina-pallidipes-IAEA GpalI1.4</w:t>
      </w:r>
    </w:p>
    <w:p w14:paraId="17D94D0C" w14:textId="77777777" w:rsidR="006E7F53" w:rsidRDefault="006E7F53" w:rsidP="006E7F53">
      <w:pPr>
        <w:outlineLvl w:val="0"/>
      </w:pPr>
      <w:r>
        <w:t>Glossina-palpalis-IAEA GpapI1.2</w:t>
      </w:r>
    </w:p>
    <w:p w14:paraId="066D7937" w14:textId="77777777" w:rsidR="006E7F53" w:rsidRDefault="006E7F53" w:rsidP="006E7F53">
      <w:r>
        <w:t>Ixodes-scapularis-Wikel IscaW1.5</w:t>
      </w:r>
    </w:p>
    <w:p w14:paraId="30CFDAC5" w14:textId="77777777" w:rsidR="006E7F53" w:rsidRDefault="006E7F53" w:rsidP="006E7F53">
      <w:r>
        <w:t>Lutzomyia-longipalpis-Jacobina LlonJ1.3</w:t>
      </w:r>
    </w:p>
    <w:p w14:paraId="31087C5A" w14:textId="77777777" w:rsidR="006E7F53" w:rsidRDefault="006E7F53" w:rsidP="006E7F53">
      <w:r>
        <w:t>Musca-domestica-aabys MdomA1.3</w:t>
      </w:r>
    </w:p>
    <w:p w14:paraId="2D9758CC" w14:textId="77777777" w:rsidR="006E7F53" w:rsidRDefault="006E7F53" w:rsidP="006E7F53">
      <w:r>
        <w:t>Pediculus-humanus-USDA PhumU2.2</w:t>
      </w:r>
    </w:p>
    <w:p w14:paraId="22364442" w14:textId="77777777" w:rsidR="006E7F53" w:rsidRDefault="006E7F53" w:rsidP="006E7F53">
      <w:r>
        <w:t>Phlebotomus-papatasi-Israel PpapI1.3</w:t>
      </w:r>
    </w:p>
    <w:p w14:paraId="16E549A8" w14:textId="77777777" w:rsidR="006E7F53" w:rsidRDefault="006E7F53" w:rsidP="006E7F53">
      <w:pPr>
        <w:outlineLvl w:val="0"/>
      </w:pPr>
      <w:r>
        <w:t>Rhodnius-prolixus-CDC RproC3.2</w:t>
      </w:r>
    </w:p>
    <w:p w14:paraId="754775EA" w14:textId="77777777" w:rsidR="006E7F53" w:rsidRDefault="006E7F53" w:rsidP="006E7F53">
      <w:r>
        <w:t>Sarcoptes-scabiei-Arlian SscaA1.2</w:t>
      </w:r>
    </w:p>
    <w:p w14:paraId="51838193" w14:textId="77777777" w:rsidR="00D923F2" w:rsidRDefault="006E7F53" w:rsidP="006E7F53">
      <w:r>
        <w:t>Stomoxys-calcitrans-US</w:t>
      </w:r>
      <w:bookmarkStart w:id="0" w:name="_GoBack"/>
      <w:bookmarkEnd w:id="0"/>
      <w:r>
        <w:t>DA ScalU1.2</w:t>
      </w:r>
    </w:p>
    <w:sectPr w:rsidR="00D923F2" w:rsidSect="0026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7E02E" w14:textId="77777777" w:rsidR="0073425B" w:rsidRDefault="0073425B" w:rsidP="00615A4E">
      <w:r>
        <w:separator/>
      </w:r>
    </w:p>
  </w:endnote>
  <w:endnote w:type="continuationSeparator" w:id="0">
    <w:p w14:paraId="4B9780D7" w14:textId="77777777" w:rsidR="0073425B" w:rsidRDefault="0073425B" w:rsidP="00615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C3B8B" w14:textId="77777777" w:rsidR="0073425B" w:rsidRDefault="0073425B" w:rsidP="00615A4E">
      <w:r>
        <w:separator/>
      </w:r>
    </w:p>
  </w:footnote>
  <w:footnote w:type="continuationSeparator" w:id="0">
    <w:p w14:paraId="6005B65C" w14:textId="77777777" w:rsidR="0073425B" w:rsidRDefault="0073425B" w:rsidP="00615A4E">
      <w:r>
        <w:continuationSeparator/>
      </w:r>
    </w:p>
  </w:footnote>
  <w:footnote w:id="1">
    <w:p w14:paraId="72590CEE" w14:textId="6B85FEB8" w:rsidR="00615A4E" w:rsidRDefault="00615A4E">
      <w:pPr>
        <w:pStyle w:val="FootnoteText"/>
      </w:pPr>
      <w:r>
        <w:rPr>
          <w:rStyle w:val="FootnoteReference"/>
        </w:rPr>
        <w:footnoteRef/>
      </w:r>
      <w:r>
        <w:t xml:space="preserve"> Used to exclude matches from futhur analysis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F53"/>
    <w:rsid w:val="00255199"/>
    <w:rsid w:val="00264C81"/>
    <w:rsid w:val="005B3C04"/>
    <w:rsid w:val="00615A4E"/>
    <w:rsid w:val="006E7F53"/>
    <w:rsid w:val="0073425B"/>
    <w:rsid w:val="00D92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B36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15A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5A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15A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D Sam</dc:creator>
  <cp:keywords/>
  <dc:description/>
  <cp:lastModifiedBy>RUND Sam</cp:lastModifiedBy>
  <cp:revision>2</cp:revision>
  <dcterms:created xsi:type="dcterms:W3CDTF">2017-11-19T17:52:00Z</dcterms:created>
  <dcterms:modified xsi:type="dcterms:W3CDTF">2018-03-10T19:53:00Z</dcterms:modified>
</cp:coreProperties>
</file>